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2992C" w14:textId="77777777" w:rsidR="007010DA" w:rsidRPr="007010DA" w:rsidRDefault="007010DA" w:rsidP="007010DA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A0905"/>
          <w:sz w:val="28"/>
          <w:szCs w:val="28"/>
          <w:shd w:val="clear" w:color="auto" w:fill="FFFFFF"/>
        </w:rPr>
      </w:pPr>
      <w:r w:rsidRPr="007010DA">
        <w:rPr>
          <w:rFonts w:asciiTheme="majorBidi" w:eastAsia="Times New Roman" w:hAnsiTheme="majorBidi" w:cstheme="majorBidi"/>
          <w:b/>
          <w:bCs/>
          <w:color w:val="0A0905"/>
          <w:sz w:val="28"/>
          <w:szCs w:val="28"/>
          <w:shd w:val="clear" w:color="auto" w:fill="FFFFFF"/>
        </w:rPr>
        <w:t>Appendix 2 Search strategy</w:t>
      </w:r>
    </w:p>
    <w:p w14:paraId="2CF0E735" w14:textId="77777777" w:rsidR="007010DA" w:rsidRDefault="007010DA" w:rsidP="00DE485C"/>
    <w:p w14:paraId="20DB61D9" w14:textId="2C073E61" w:rsidR="00DE485C" w:rsidRPr="00DE485C" w:rsidRDefault="00DE485C" w:rsidP="00DE485C">
      <w:r w:rsidRPr="00DE485C">
        <w:t>Database(s): </w:t>
      </w:r>
      <w:r w:rsidRPr="00DE485C">
        <w:rPr>
          <w:b/>
          <w:bCs/>
        </w:rPr>
        <w:t>Ovid MEDLINE(R) ALL </w:t>
      </w:r>
      <w:r w:rsidRPr="00DE485C">
        <w:t xml:space="preserve">1946 to </w:t>
      </w:r>
      <w:r w:rsidR="003F464A">
        <w:t>2</w:t>
      </w:r>
      <w:r w:rsidR="00F979DD">
        <w:t>9</w:t>
      </w:r>
      <w:r w:rsidRPr="00DE485C">
        <w:t xml:space="preserve"> </w:t>
      </w:r>
      <w:r w:rsidR="00F979DD">
        <w:t>June</w:t>
      </w:r>
      <w:r w:rsidRPr="00DE485C">
        <w:t>, 2021</w:t>
      </w:r>
      <w:r w:rsidRPr="00DE485C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6048"/>
        <w:gridCol w:w="931"/>
      </w:tblGrid>
      <w:tr w:rsidR="00DE485C" w:rsidRPr="00DE485C" w14:paraId="67058B2C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58BDD" w14:textId="77777777" w:rsidR="00DE485C" w:rsidRPr="00DE485C" w:rsidRDefault="00DE485C" w:rsidP="00B23F18">
            <w:pPr>
              <w:spacing w:after="0" w:line="240" w:lineRule="auto"/>
              <w:rPr>
                <w:b/>
                <w:bCs/>
              </w:rPr>
            </w:pPr>
            <w:r w:rsidRPr="00DE485C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36271" w14:textId="77777777" w:rsidR="00DE485C" w:rsidRPr="00DE485C" w:rsidRDefault="00DE485C" w:rsidP="00B23F18">
            <w:pPr>
              <w:spacing w:after="0" w:line="240" w:lineRule="auto"/>
              <w:rPr>
                <w:b/>
                <w:bCs/>
              </w:rPr>
            </w:pPr>
            <w:r w:rsidRPr="00DE485C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47BFE" w14:textId="77777777" w:rsidR="00DE485C" w:rsidRPr="00DE485C" w:rsidRDefault="00DE485C" w:rsidP="00B23F18">
            <w:pPr>
              <w:spacing w:after="0" w:line="240" w:lineRule="auto"/>
              <w:rPr>
                <w:b/>
                <w:bCs/>
              </w:rPr>
            </w:pPr>
            <w:r w:rsidRPr="00DE485C">
              <w:rPr>
                <w:b/>
                <w:bCs/>
              </w:rPr>
              <w:t>Results</w:t>
            </w:r>
          </w:p>
        </w:tc>
      </w:tr>
      <w:tr w:rsidR="00E8071D" w:rsidRPr="00DE485C" w14:paraId="15C47FB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91743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E3DFC" w14:textId="2A8F12C2" w:rsidR="00E8071D" w:rsidRPr="00DE485C" w:rsidRDefault="00E8071D" w:rsidP="00B23F18">
            <w:pPr>
              <w:spacing w:after="0" w:line="240" w:lineRule="auto"/>
            </w:pPr>
            <w:r w:rsidRPr="00DE485C">
              <w:t>exp Anxie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C9B73" w14:textId="084F4C23" w:rsidR="00E8071D" w:rsidRPr="00DE485C" w:rsidRDefault="00E8071D" w:rsidP="00B23F18">
            <w:pPr>
              <w:spacing w:after="0" w:line="240" w:lineRule="auto"/>
            </w:pPr>
            <w:r w:rsidRPr="00DE485C">
              <w:t>8</w:t>
            </w:r>
            <w:r w:rsidR="003F464A">
              <w:t>163</w:t>
            </w:r>
            <w:r w:rsidRPr="00DE485C">
              <w:t>3</w:t>
            </w:r>
          </w:p>
        </w:tc>
      </w:tr>
      <w:tr w:rsidR="00E8071D" w:rsidRPr="00DE485C" w14:paraId="7C56914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56441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3EF5A" w14:textId="78DDA1B9" w:rsidR="00E8071D" w:rsidRPr="00DE485C" w:rsidRDefault="00E8071D" w:rsidP="00B23F18">
            <w:pPr>
              <w:spacing w:after="0" w:line="240" w:lineRule="auto"/>
            </w:pPr>
            <w:r w:rsidRPr="00DE485C">
              <w:t>"anxiety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20C17" w14:textId="273E82EA" w:rsidR="00E8071D" w:rsidRPr="00DE485C" w:rsidRDefault="00E8071D" w:rsidP="00B23F18">
            <w:pPr>
              <w:spacing w:after="0" w:line="240" w:lineRule="auto"/>
            </w:pPr>
            <w:r w:rsidRPr="00DE485C">
              <w:t>3</w:t>
            </w:r>
            <w:r w:rsidR="003F464A">
              <w:t>9523</w:t>
            </w:r>
          </w:p>
        </w:tc>
      </w:tr>
      <w:tr w:rsidR="00E8071D" w:rsidRPr="00DE485C" w14:paraId="4688E6BF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FD66A" w14:textId="77777777" w:rsidR="00E8071D" w:rsidRPr="00DE485C" w:rsidRDefault="00E8071D" w:rsidP="00B23F18">
            <w:pPr>
              <w:spacing w:after="0" w:line="240" w:lineRule="auto"/>
            </w:pPr>
            <w:r w:rsidRPr="00DE485C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16BF7" w14:textId="7DB9F1D7" w:rsidR="00E8071D" w:rsidRPr="00DE485C" w:rsidRDefault="00E8071D" w:rsidP="00B23F18">
            <w:pPr>
              <w:spacing w:after="0" w:line="240" w:lineRule="auto"/>
            </w:pPr>
            <w:r w:rsidRPr="00DE485C"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792D6" w14:textId="5A5FFA3D" w:rsidR="00E8071D" w:rsidRPr="00DE485C" w:rsidRDefault="00E8071D" w:rsidP="00B23F18">
            <w:pPr>
              <w:spacing w:after="0" w:line="240" w:lineRule="auto"/>
            </w:pPr>
            <w:r w:rsidRPr="00DE485C">
              <w:t>17</w:t>
            </w:r>
            <w:r w:rsidR="003F464A">
              <w:t>953</w:t>
            </w:r>
          </w:p>
        </w:tc>
      </w:tr>
      <w:tr w:rsidR="00E8071D" w:rsidRPr="00DE485C" w14:paraId="25AD2D48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90069" w14:textId="77777777" w:rsidR="00E8071D" w:rsidRPr="00DE485C" w:rsidRDefault="00E8071D" w:rsidP="00B23F18">
            <w:pPr>
              <w:spacing w:after="0" w:line="240" w:lineRule="auto"/>
            </w:pPr>
            <w:r w:rsidRPr="00DE485C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17983" w14:textId="262D5B00" w:rsidR="00E8071D" w:rsidRPr="00DE485C" w:rsidRDefault="00E8071D" w:rsidP="00B23F18">
            <w:pPr>
              <w:spacing w:after="0" w:line="240" w:lineRule="auto"/>
            </w:pPr>
            <w:r w:rsidRPr="00DE485C">
              <w:t xml:space="preserve">1 or 2 or 3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F675E" w14:textId="6BD54FE9" w:rsidR="00E8071D" w:rsidRPr="00DE485C" w:rsidRDefault="003F464A" w:rsidP="00B23F18">
            <w:pPr>
              <w:spacing w:after="0" w:line="240" w:lineRule="auto"/>
            </w:pPr>
            <w:r>
              <w:t>10</w:t>
            </w:r>
            <w:r w:rsidR="00E8071D" w:rsidRPr="00DE485C">
              <w:t>1986</w:t>
            </w:r>
          </w:p>
        </w:tc>
      </w:tr>
      <w:tr w:rsidR="00E8071D" w:rsidRPr="00DE485C" w14:paraId="6D59131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EFC78" w14:textId="77777777" w:rsidR="00E8071D" w:rsidRPr="00DE485C" w:rsidRDefault="00E8071D" w:rsidP="00B23F18">
            <w:pPr>
              <w:spacing w:after="0" w:line="240" w:lineRule="auto"/>
            </w:pPr>
            <w:r w:rsidRPr="00DE485C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87536" w14:textId="525B9366" w:rsidR="00E8071D" w:rsidRPr="00DE485C" w:rsidRDefault="00E8071D" w:rsidP="00B23F18">
            <w:pPr>
              <w:spacing w:after="0" w:line="240" w:lineRule="auto"/>
            </w:pPr>
            <w:r w:rsidRPr="00DE485C"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58EEF" w14:textId="7D6C36A1" w:rsidR="00E8071D" w:rsidRPr="00DE485C" w:rsidRDefault="00E8071D" w:rsidP="00B23F18">
            <w:pPr>
              <w:spacing w:after="0" w:line="240" w:lineRule="auto"/>
            </w:pPr>
            <w:r w:rsidRPr="00DE485C">
              <w:t>57</w:t>
            </w:r>
            <w:r w:rsidR="003F464A">
              <w:t>69</w:t>
            </w:r>
          </w:p>
        </w:tc>
      </w:tr>
      <w:tr w:rsidR="00E8071D" w:rsidRPr="00DE485C" w14:paraId="20466A26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EDA11" w14:textId="77777777" w:rsidR="00E8071D" w:rsidRPr="00DE485C" w:rsidRDefault="00E8071D" w:rsidP="00B23F18">
            <w:pPr>
              <w:spacing w:after="0" w:line="240" w:lineRule="auto"/>
            </w:pPr>
            <w:r w:rsidRPr="00DE485C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06537" w14:textId="009D67C0" w:rsidR="00E8071D" w:rsidRPr="00DE485C" w:rsidRDefault="00E8071D" w:rsidP="00B23F18">
            <w:pPr>
              <w:spacing w:after="0" w:line="240" w:lineRule="auto"/>
            </w:pPr>
            <w:r w:rsidRPr="00DE485C">
              <w:t>"serious 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7BACF" w14:textId="21BA3887" w:rsidR="00E8071D" w:rsidRPr="00DE485C" w:rsidRDefault="00E8071D" w:rsidP="00B23F18">
            <w:pPr>
              <w:spacing w:after="0" w:line="240" w:lineRule="auto"/>
            </w:pPr>
            <w:r w:rsidRPr="00DE485C">
              <w:t>7</w:t>
            </w:r>
            <w:r w:rsidR="003F464A">
              <w:t>72</w:t>
            </w:r>
          </w:p>
        </w:tc>
      </w:tr>
      <w:tr w:rsidR="00E8071D" w:rsidRPr="00DE485C" w14:paraId="05C437E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2EA34" w14:textId="77777777" w:rsidR="00E8071D" w:rsidRPr="00DE485C" w:rsidRDefault="00E8071D" w:rsidP="00B23F18">
            <w:pPr>
              <w:spacing w:after="0" w:line="240" w:lineRule="auto"/>
            </w:pPr>
            <w:r w:rsidRPr="00DE485C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FA1CA" w14:textId="3154E631" w:rsidR="00E8071D" w:rsidRPr="00DE485C" w:rsidRDefault="00E8071D" w:rsidP="00B23F18">
            <w:pPr>
              <w:spacing w:after="0" w:line="240" w:lineRule="auto"/>
            </w:pPr>
            <w:r w:rsidRPr="00DE485C">
              <w:t>"game-based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E6E23" w14:textId="0DFC3704" w:rsidR="00E8071D" w:rsidRPr="00DE485C" w:rsidRDefault="00E8071D" w:rsidP="00B23F18">
            <w:pPr>
              <w:spacing w:after="0" w:line="240" w:lineRule="auto"/>
            </w:pPr>
            <w:r w:rsidRPr="00DE485C">
              <w:t>6</w:t>
            </w:r>
            <w:r w:rsidR="003F464A">
              <w:t>62</w:t>
            </w:r>
          </w:p>
        </w:tc>
      </w:tr>
      <w:tr w:rsidR="00E8071D" w:rsidRPr="00DE485C" w14:paraId="6E1C0683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1E7F2" w14:textId="77777777" w:rsidR="00E8071D" w:rsidRPr="00DE485C" w:rsidRDefault="00E8071D" w:rsidP="00B23F18">
            <w:pPr>
              <w:spacing w:after="0" w:line="240" w:lineRule="auto"/>
            </w:pPr>
            <w:r w:rsidRPr="00DE485C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C03E3" w14:textId="04F19FE2" w:rsidR="00E8071D" w:rsidRPr="00DE485C" w:rsidRDefault="00E8071D" w:rsidP="00B23F18">
            <w:pPr>
              <w:spacing w:after="0" w:line="240" w:lineRule="auto"/>
            </w:pPr>
            <w:r w:rsidRPr="00DE485C">
              <w:t>"videogam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DCE31" w14:textId="17D53D1F" w:rsidR="00E8071D" w:rsidRPr="00DE485C" w:rsidRDefault="00E8071D" w:rsidP="00B23F18">
            <w:pPr>
              <w:spacing w:after="0" w:line="240" w:lineRule="auto"/>
            </w:pPr>
            <w:r w:rsidRPr="00DE485C">
              <w:t>7</w:t>
            </w:r>
            <w:r w:rsidR="003F464A">
              <w:t>75</w:t>
            </w:r>
          </w:p>
        </w:tc>
      </w:tr>
      <w:tr w:rsidR="00E8071D" w:rsidRPr="00DE485C" w14:paraId="7DA35317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2D231" w14:textId="77777777" w:rsidR="00E8071D" w:rsidRPr="00DE485C" w:rsidRDefault="00E8071D" w:rsidP="00B23F18">
            <w:pPr>
              <w:spacing w:after="0" w:line="240" w:lineRule="auto"/>
            </w:pPr>
            <w:r w:rsidRPr="00DE485C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66C5A" w14:textId="2C399921" w:rsidR="00E8071D" w:rsidRPr="00DE485C" w:rsidRDefault="00E8071D" w:rsidP="00B23F18">
            <w:pPr>
              <w:spacing w:after="0" w:line="240" w:lineRule="auto"/>
            </w:pPr>
            <w:r w:rsidRPr="00DE485C">
              <w:t>"video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7AEA2" w14:textId="241D46F8" w:rsidR="00E8071D" w:rsidRPr="00DE485C" w:rsidRDefault="00E8071D" w:rsidP="00B23F18">
            <w:pPr>
              <w:spacing w:after="0" w:line="240" w:lineRule="auto"/>
            </w:pPr>
            <w:r w:rsidRPr="00DE485C">
              <w:t>34</w:t>
            </w:r>
            <w:r w:rsidR="003F464A">
              <w:t>96</w:t>
            </w:r>
          </w:p>
        </w:tc>
      </w:tr>
      <w:tr w:rsidR="00E8071D" w:rsidRPr="00DE485C" w14:paraId="4F969E2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79C2D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F7040" w14:textId="624DFD4E" w:rsidR="00E8071D" w:rsidRPr="00DE485C" w:rsidRDefault="00E8071D" w:rsidP="00B23F18">
            <w:pPr>
              <w:spacing w:after="0" w:line="240" w:lineRule="auto"/>
            </w:pPr>
            <w:r w:rsidRPr="00DE485C">
              <w:t>gamific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1EB25" w14:textId="0A58D92C" w:rsidR="00E8071D" w:rsidRPr="00DE485C" w:rsidRDefault="003F464A" w:rsidP="00B23F18">
            <w:pPr>
              <w:spacing w:after="0" w:line="240" w:lineRule="auto"/>
            </w:pPr>
            <w:r>
              <w:t>603</w:t>
            </w:r>
          </w:p>
        </w:tc>
      </w:tr>
      <w:tr w:rsidR="00E8071D" w:rsidRPr="00DE485C" w14:paraId="02974EAA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DB1A7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5470F" w14:textId="6328D363" w:rsidR="00E8071D" w:rsidRPr="00DE485C" w:rsidRDefault="00E8071D" w:rsidP="00B23F18">
            <w:pPr>
              <w:spacing w:after="0" w:line="240" w:lineRule="auto"/>
            </w:pPr>
            <w:r w:rsidRPr="00DE485C">
              <w:t>gamifi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3D9CC" w14:textId="6D6036D3" w:rsidR="00E8071D" w:rsidRPr="00DE485C" w:rsidRDefault="00E8071D" w:rsidP="00B23F18">
            <w:pPr>
              <w:spacing w:after="0" w:line="240" w:lineRule="auto"/>
            </w:pPr>
            <w:r w:rsidRPr="00DE485C">
              <w:t>30</w:t>
            </w:r>
            <w:r w:rsidR="003F464A">
              <w:t>6</w:t>
            </w:r>
          </w:p>
        </w:tc>
      </w:tr>
      <w:tr w:rsidR="00E8071D" w:rsidRPr="00DE485C" w14:paraId="393E58EC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18449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CA4AA" w14:textId="369203E0" w:rsidR="00E8071D" w:rsidRPr="00DE485C" w:rsidRDefault="00E8071D" w:rsidP="00B23F18">
            <w:pPr>
              <w:spacing w:after="0" w:line="240" w:lineRule="auto"/>
            </w:pPr>
            <w:r w:rsidRPr="00DE485C">
              <w:t>exergam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5C473" w14:textId="194F95D9" w:rsidR="00E8071D" w:rsidRPr="00DE485C" w:rsidRDefault="003F464A" w:rsidP="00B23F18">
            <w:pPr>
              <w:spacing w:after="0" w:line="240" w:lineRule="auto"/>
            </w:pPr>
            <w:r>
              <w:t>706</w:t>
            </w:r>
          </w:p>
        </w:tc>
      </w:tr>
      <w:tr w:rsidR="00E8071D" w:rsidRPr="00DE485C" w14:paraId="278DBBC2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621A3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54421" w14:textId="33657DDD" w:rsidR="00E8071D" w:rsidRPr="00DE485C" w:rsidRDefault="00E8071D" w:rsidP="00B23F18">
            <w:pPr>
              <w:spacing w:after="0" w:line="240" w:lineRule="auto"/>
            </w:pPr>
            <w:r w:rsidRPr="00DE485C">
              <w:t>"Applied gam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37EA1" w14:textId="7C7A5834" w:rsidR="00E8071D" w:rsidRPr="00DE485C" w:rsidRDefault="003F464A" w:rsidP="00B23F18">
            <w:pPr>
              <w:spacing w:after="0" w:line="240" w:lineRule="auto"/>
            </w:pPr>
            <w:r>
              <w:t>20</w:t>
            </w:r>
          </w:p>
        </w:tc>
      </w:tr>
      <w:tr w:rsidR="00E8071D" w:rsidRPr="00DE485C" w14:paraId="739CCDC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8D015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3577F" w14:textId="3572213A" w:rsidR="00E8071D" w:rsidRPr="00DE485C" w:rsidRDefault="00E8071D" w:rsidP="00B23F18">
            <w:pPr>
              <w:spacing w:after="0" w:line="240" w:lineRule="auto"/>
            </w:pPr>
            <w:r w:rsidRPr="00DE485C">
              <w:t>virtual reality game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080E0" w14:textId="48E0629E" w:rsidR="00E8071D" w:rsidRPr="00DE485C" w:rsidRDefault="00E8071D" w:rsidP="00B23F18">
            <w:pPr>
              <w:spacing w:after="0" w:line="240" w:lineRule="auto"/>
            </w:pPr>
            <w:r w:rsidRPr="00DE485C">
              <w:t>1</w:t>
            </w:r>
            <w:r w:rsidR="003F464A">
              <w:t>21</w:t>
            </w:r>
          </w:p>
        </w:tc>
      </w:tr>
      <w:tr w:rsidR="00E8071D" w:rsidRPr="00DE485C" w14:paraId="11CF417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EC17A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1471A" w14:textId="5D98C4D8" w:rsidR="00E8071D" w:rsidRPr="00DE485C" w:rsidRDefault="00E8071D" w:rsidP="00B23F18">
            <w:pPr>
              <w:spacing w:after="0" w:line="240" w:lineRule="auto"/>
            </w:pPr>
            <w:r w:rsidRPr="00DE485C">
              <w:t>Virtual reality-based game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18BDC" w14:textId="3769CB99" w:rsidR="00E8071D" w:rsidRPr="00DE485C" w:rsidRDefault="00E8071D" w:rsidP="00B23F18">
            <w:pPr>
              <w:spacing w:after="0" w:line="240" w:lineRule="auto"/>
            </w:pPr>
            <w:r w:rsidRPr="00DE485C">
              <w:t>3</w:t>
            </w:r>
          </w:p>
        </w:tc>
      </w:tr>
      <w:tr w:rsidR="00E8071D" w:rsidRPr="00DE485C" w14:paraId="0DC813A0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FB4E5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B8B4A" w14:textId="579B9A28" w:rsidR="00E8071D" w:rsidRPr="00DE485C" w:rsidRDefault="00E8071D" w:rsidP="00B23F18">
            <w:pPr>
              <w:spacing w:after="0" w:line="240" w:lineRule="auto"/>
            </w:pPr>
            <w:r w:rsidRPr="00DE485C">
              <w:t>augmented reality game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B3E0C" w14:textId="4ECFD9F0" w:rsidR="00E8071D" w:rsidRPr="00DE485C" w:rsidRDefault="00E8071D" w:rsidP="00B23F18">
            <w:pPr>
              <w:spacing w:after="0" w:line="240" w:lineRule="auto"/>
            </w:pPr>
            <w:r w:rsidRPr="00DE485C">
              <w:t>29</w:t>
            </w:r>
          </w:p>
        </w:tc>
      </w:tr>
      <w:tr w:rsidR="00E8071D" w:rsidRPr="00DE485C" w14:paraId="5454F84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59C9E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63BC8" w14:textId="79274A54" w:rsidR="00E8071D" w:rsidRPr="00DE485C" w:rsidRDefault="00E8071D" w:rsidP="00B23F18">
            <w:pPr>
              <w:spacing w:after="0" w:line="240" w:lineRule="auto"/>
            </w:pPr>
            <w:r w:rsidRPr="00DE485C">
              <w:t>augmented reality-based game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02E17" w14:textId="164D06F1" w:rsidR="00E8071D" w:rsidRPr="00DE485C" w:rsidRDefault="00E8071D" w:rsidP="00B23F18">
            <w:pPr>
              <w:spacing w:after="0" w:line="240" w:lineRule="auto"/>
            </w:pPr>
            <w:r w:rsidRPr="00DE485C">
              <w:t>0</w:t>
            </w:r>
          </w:p>
        </w:tc>
      </w:tr>
      <w:tr w:rsidR="00E8071D" w:rsidRPr="00DE485C" w14:paraId="51EE2ACF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69AE8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19691" w14:textId="4975BEEE" w:rsidR="00E8071D" w:rsidRPr="00DE485C" w:rsidRDefault="00E8071D" w:rsidP="00B23F18">
            <w:pPr>
              <w:spacing w:after="0" w:line="240" w:lineRule="auto"/>
            </w:pPr>
            <w:r w:rsidRPr="00DE485C">
              <w:t xml:space="preserve"> 5 or 6 or 7 or 8 or 9 or 10 or 11 or 12 or 13 or 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9FBCF" w14:textId="5111BA5E" w:rsidR="00E8071D" w:rsidRPr="00DE485C" w:rsidRDefault="00E8071D" w:rsidP="00B23F18">
            <w:pPr>
              <w:spacing w:after="0" w:line="240" w:lineRule="auto"/>
            </w:pPr>
            <w:r w:rsidRPr="00DE485C">
              <w:t>94</w:t>
            </w:r>
            <w:r w:rsidR="003F464A">
              <w:t>99</w:t>
            </w:r>
          </w:p>
        </w:tc>
      </w:tr>
      <w:tr w:rsidR="00E8071D" w:rsidRPr="00DE485C" w14:paraId="72D6D88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D35A5" w14:textId="77777777" w:rsidR="00E8071D" w:rsidRPr="00DE485C" w:rsidRDefault="00E8071D" w:rsidP="00B23F18">
            <w:pPr>
              <w:spacing w:after="0" w:line="240" w:lineRule="auto"/>
            </w:pPr>
            <w:r w:rsidRPr="00DE485C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FCABD" w14:textId="2D46D5B7" w:rsidR="00E8071D" w:rsidRPr="00DE485C" w:rsidRDefault="00E8071D" w:rsidP="00B23F18">
            <w:pPr>
              <w:spacing w:after="0" w:line="240" w:lineRule="auto"/>
            </w:pPr>
            <w:r w:rsidRPr="00DE485C">
              <w:t>exp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19FA8" w14:textId="321FF2F3" w:rsidR="00E8071D" w:rsidRPr="00DE485C" w:rsidRDefault="00E8071D" w:rsidP="00B23F18">
            <w:pPr>
              <w:spacing w:after="0" w:line="240" w:lineRule="auto"/>
            </w:pPr>
            <w:r w:rsidRPr="00DE485C">
              <w:t>522353</w:t>
            </w:r>
          </w:p>
        </w:tc>
      </w:tr>
      <w:tr w:rsidR="00E8071D" w:rsidRPr="00DE485C" w14:paraId="4FF98F03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EA856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CC2AE" w14:textId="4A77CA73" w:rsidR="00E8071D" w:rsidRPr="00DE485C" w:rsidRDefault="00E8071D" w:rsidP="00B23F18">
            <w:pPr>
              <w:spacing w:after="0" w:line="240" w:lineRule="auto"/>
            </w:pPr>
            <w:r w:rsidRPr="00DE485C">
              <w:t>"Randomized Controlled Tria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58C71" w14:textId="35C56E5F" w:rsidR="00E8071D" w:rsidRPr="00DE485C" w:rsidRDefault="00E8071D" w:rsidP="00B23F18">
            <w:pPr>
              <w:spacing w:after="0" w:line="240" w:lineRule="auto"/>
            </w:pPr>
            <w:r w:rsidRPr="00DE485C">
              <w:t>146</w:t>
            </w:r>
            <w:r w:rsidR="003F464A">
              <w:t>314</w:t>
            </w:r>
          </w:p>
        </w:tc>
      </w:tr>
      <w:tr w:rsidR="00E8071D" w:rsidRPr="00DE485C" w14:paraId="3B860118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03644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E8FD1" w14:textId="3A2A9754" w:rsidR="00E8071D" w:rsidRPr="00DE485C" w:rsidRDefault="00E8071D" w:rsidP="00B23F18">
            <w:pPr>
              <w:spacing w:after="0" w:line="240" w:lineRule="auto"/>
            </w:pPr>
            <w:r w:rsidRPr="00DE485C">
              <w:t>"Randomised Controlled Tria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018D8" w14:textId="7E7DF3B8" w:rsidR="00E8071D" w:rsidRPr="00DE485C" w:rsidRDefault="00E8071D" w:rsidP="00B23F18">
            <w:pPr>
              <w:spacing w:after="0" w:line="240" w:lineRule="auto"/>
            </w:pPr>
            <w:r w:rsidRPr="00DE485C">
              <w:t>464</w:t>
            </w:r>
            <w:r w:rsidR="003F464A">
              <w:t>88</w:t>
            </w:r>
          </w:p>
        </w:tc>
      </w:tr>
      <w:tr w:rsidR="00E8071D" w:rsidRPr="00DE485C" w14:paraId="0279BADA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4BB68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63569" w14:textId="564338F3" w:rsidR="00E8071D" w:rsidRPr="00DE485C" w:rsidRDefault="00E8071D" w:rsidP="00B23F18">
            <w:pPr>
              <w:spacing w:after="0" w:line="240" w:lineRule="auto"/>
            </w:pPr>
            <w:r w:rsidRPr="00DE485C">
              <w:t>"Randomized Control Tria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BD290" w14:textId="3C7079FA" w:rsidR="00E8071D" w:rsidRPr="00DE485C" w:rsidRDefault="00E8071D" w:rsidP="00B23F18">
            <w:pPr>
              <w:spacing w:after="0" w:line="240" w:lineRule="auto"/>
            </w:pPr>
            <w:r w:rsidRPr="00DE485C">
              <w:t>74</w:t>
            </w:r>
            <w:r w:rsidR="003F464A">
              <w:t>96</w:t>
            </w:r>
          </w:p>
        </w:tc>
      </w:tr>
      <w:tr w:rsidR="00E8071D" w:rsidRPr="00DE485C" w14:paraId="513C191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1FD30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AD290" w14:textId="40C8C5CA" w:rsidR="00E8071D" w:rsidRPr="00DE485C" w:rsidRDefault="00E8071D" w:rsidP="00B23F18">
            <w:pPr>
              <w:spacing w:after="0" w:line="240" w:lineRule="auto"/>
            </w:pPr>
            <w:r w:rsidRPr="00DE485C">
              <w:t>"Randomised Control Tria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CAAAB" w14:textId="79C94E1D" w:rsidR="00E8071D" w:rsidRPr="00DE485C" w:rsidRDefault="00E8071D" w:rsidP="00B23F18">
            <w:pPr>
              <w:spacing w:after="0" w:line="240" w:lineRule="auto"/>
            </w:pPr>
            <w:r w:rsidRPr="00DE485C">
              <w:t>19</w:t>
            </w:r>
            <w:r w:rsidR="003F464A">
              <w:t>65</w:t>
            </w:r>
          </w:p>
        </w:tc>
      </w:tr>
      <w:tr w:rsidR="00E8071D" w:rsidRPr="00DE485C" w14:paraId="2E3A09F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C7A2E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7E7DD" w14:textId="1D2069C5" w:rsidR="00E8071D" w:rsidRPr="00DE485C" w:rsidRDefault="00E8071D" w:rsidP="00B23F18">
            <w:pPr>
              <w:spacing w:after="0" w:line="240" w:lineRule="auto"/>
            </w:pPr>
            <w:r w:rsidRPr="00DE485C">
              <w:t>experimen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6E91E" w14:textId="53F55750" w:rsidR="00E8071D" w:rsidRPr="00DE485C" w:rsidRDefault="00E8071D" w:rsidP="00B23F18">
            <w:pPr>
              <w:spacing w:after="0" w:line="240" w:lineRule="auto"/>
            </w:pPr>
            <w:r w:rsidRPr="00DE485C">
              <w:t>211</w:t>
            </w:r>
            <w:r w:rsidR="003F464A">
              <w:t>9098</w:t>
            </w:r>
          </w:p>
        </w:tc>
      </w:tr>
      <w:tr w:rsidR="00E8071D" w:rsidRPr="00DE485C" w14:paraId="3FE5428D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C9868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F7B31" w14:textId="3956D028" w:rsidR="00E8071D" w:rsidRPr="00DE485C" w:rsidRDefault="00E8071D" w:rsidP="00B23F18">
            <w:pPr>
              <w:spacing w:after="0" w:line="240" w:lineRule="auto"/>
            </w:pPr>
            <w:r w:rsidRPr="00DE485C">
              <w:t>"clinical tria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5BD21" w14:textId="04455305" w:rsidR="00E8071D" w:rsidRPr="00DE485C" w:rsidRDefault="00E8071D" w:rsidP="00B23F18">
            <w:pPr>
              <w:spacing w:after="0" w:line="240" w:lineRule="auto"/>
            </w:pPr>
            <w:r w:rsidRPr="00DE485C">
              <w:t>3899</w:t>
            </w:r>
            <w:r w:rsidR="003F464A">
              <w:t>50</w:t>
            </w:r>
          </w:p>
        </w:tc>
      </w:tr>
      <w:tr w:rsidR="00E8071D" w:rsidRPr="00DE485C" w14:paraId="09AAC47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6F177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A4A28" w14:textId="28A9EED4" w:rsidR="00E8071D" w:rsidRPr="00DE485C" w:rsidRDefault="00E8071D" w:rsidP="00B23F18">
            <w:pPr>
              <w:spacing w:after="0" w:line="240" w:lineRule="auto"/>
            </w:pPr>
            <w:r w:rsidRPr="00DE485C">
              <w:t>19 or 20 or 21 or 22 or 23 or 24 or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BB7E5" w14:textId="1B747DF6" w:rsidR="00E8071D" w:rsidRPr="00DE485C" w:rsidRDefault="00E8071D" w:rsidP="00B23F18">
            <w:pPr>
              <w:spacing w:after="0" w:line="240" w:lineRule="auto"/>
            </w:pPr>
            <w:r w:rsidRPr="00DE485C">
              <w:t>3012</w:t>
            </w:r>
            <w:r w:rsidR="003F464A">
              <w:t>512</w:t>
            </w:r>
          </w:p>
        </w:tc>
      </w:tr>
      <w:tr w:rsidR="00E8071D" w:rsidRPr="00DE485C" w14:paraId="38D4F33F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F5E25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BA0A2" w14:textId="1CBF4960" w:rsidR="00E8071D" w:rsidRPr="00DE485C" w:rsidRDefault="00E8071D" w:rsidP="00B23F18">
            <w:pPr>
              <w:spacing w:after="0" w:line="240" w:lineRule="auto"/>
            </w:pPr>
            <w:r>
              <w:t>4</w:t>
            </w:r>
            <w:r w:rsidRPr="00DE485C">
              <w:t xml:space="preserve"> </w:t>
            </w:r>
            <w:r>
              <w:t>AND</w:t>
            </w:r>
            <w:r w:rsidRPr="00DE485C">
              <w:t xml:space="preserve"> </w:t>
            </w:r>
            <w:r>
              <w:t>18</w:t>
            </w:r>
            <w:r w:rsidRPr="00DE485C">
              <w:t xml:space="preserve"> </w:t>
            </w:r>
            <w:r>
              <w:t>AND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E55F9" w14:textId="190C1B34" w:rsidR="00E8071D" w:rsidRPr="00DE485C" w:rsidRDefault="003F464A" w:rsidP="00B23F18">
            <w:pPr>
              <w:spacing w:after="0" w:line="240" w:lineRule="auto"/>
            </w:pPr>
            <w:r>
              <w:t>283</w:t>
            </w:r>
          </w:p>
        </w:tc>
      </w:tr>
      <w:tr w:rsidR="00E8071D" w:rsidRPr="00DE485C" w14:paraId="1DA00E4D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47DCB" w14:textId="77777777" w:rsidR="00E8071D" w:rsidRPr="00DE485C" w:rsidRDefault="00E8071D" w:rsidP="00B23F18">
            <w:pPr>
              <w:spacing w:after="0" w:line="240" w:lineRule="auto"/>
            </w:pPr>
            <w:r w:rsidRPr="00DE485C"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AC0A4" w14:textId="14655170" w:rsidR="00E8071D" w:rsidRPr="00DE485C" w:rsidRDefault="00E8071D" w:rsidP="00B23F18">
            <w:pPr>
              <w:spacing w:after="0" w:line="240" w:lineRule="auto"/>
            </w:pPr>
            <w:r w:rsidRPr="00DE485C">
              <w:t>limit 110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D4300" w14:textId="308A449E" w:rsidR="00E8071D" w:rsidRPr="00DE485C" w:rsidRDefault="003F464A" w:rsidP="00B23F18">
            <w:pPr>
              <w:spacing w:after="0" w:line="240" w:lineRule="auto"/>
            </w:pPr>
            <w:r>
              <w:t>256</w:t>
            </w:r>
          </w:p>
        </w:tc>
      </w:tr>
    </w:tbl>
    <w:p w14:paraId="062AEA4F" w14:textId="77777777" w:rsidR="003C5B15" w:rsidRDefault="003C5B15" w:rsidP="00DE485C"/>
    <w:p w14:paraId="376B7F70" w14:textId="77777777" w:rsidR="0067117C" w:rsidRPr="0067117C" w:rsidRDefault="0067117C" w:rsidP="00DE485C">
      <w:pPr>
        <w:rPr>
          <w:b/>
          <w:bCs/>
          <w:sz w:val="24"/>
          <w:szCs w:val="24"/>
        </w:rPr>
      </w:pPr>
      <w:r w:rsidRPr="0067117C">
        <w:rPr>
          <w:b/>
          <w:bCs/>
          <w:sz w:val="24"/>
          <w:szCs w:val="24"/>
        </w:rPr>
        <w:t>CINHAL (EBSCO)</w:t>
      </w:r>
    </w:p>
    <w:tbl>
      <w:tblPr>
        <w:tblW w:w="926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7827"/>
        <w:gridCol w:w="903"/>
      </w:tblGrid>
      <w:tr w:rsidR="001623E7" w:rsidRPr="001623E7" w14:paraId="11D8D5DC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04C202" w14:textId="77777777" w:rsidR="001623E7" w:rsidRPr="001623E7" w:rsidRDefault="001623E7" w:rsidP="00B23F1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9383CA" w14:textId="77777777" w:rsidR="001623E7" w:rsidRPr="001623E7" w:rsidRDefault="001623E7" w:rsidP="00B23F1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33DE02" w14:textId="77777777" w:rsidR="001623E7" w:rsidRPr="001623E7" w:rsidRDefault="001623E7" w:rsidP="00B23F18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1623E7" w:rsidRPr="001623E7" w14:paraId="1529F9D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11850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E822A" w14:textId="2830E3A1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((MH "anxiety disorder*") OR (AB anxiety) 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 xml:space="preserve">OR (TI anxiety) OR (AB anxious) OR 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(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TI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anxious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))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45B94" w14:textId="385A4B9D" w:rsidR="001623E7" w:rsidRDefault="008F73D8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5</w:t>
            </w:r>
            <w:r w:rsidR="001623E7">
              <w:rPr>
                <w:rFonts w:ascii="Arial" w:hAnsi="Arial" w:cs="Arial"/>
                <w:color w:val="333333"/>
                <w:sz w:val="20"/>
                <w:szCs w:val="20"/>
              </w:rPr>
              <w:t>,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1623E7" w:rsidRPr="001623E7" w14:paraId="0E66128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623BA5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S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96E590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serious game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176C5" w14:textId="2BA43A71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8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9</w:t>
            </w:r>
          </w:p>
        </w:tc>
      </w:tr>
      <w:tr w:rsidR="001623E7" w:rsidRPr="001623E7" w14:paraId="10667879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E265ED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6D2E39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serious gam*" OR AB "serious gam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92F8FB" w14:textId="259D1ABB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7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6</w:t>
            </w:r>
          </w:p>
        </w:tc>
      </w:tr>
      <w:tr w:rsidR="001623E7" w:rsidRPr="001623E7" w14:paraId="703D4287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2871C7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1C57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e-based" OR AB "game-based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269B0" w14:textId="40BB06A4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11</w:t>
            </w:r>
          </w:p>
        </w:tc>
      </w:tr>
      <w:tr w:rsidR="001623E7" w:rsidRPr="001623E7" w14:paraId="035CDFE4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E1AB8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5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3F169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game*" OR AB "video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150FE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07</w:t>
            </w:r>
          </w:p>
        </w:tc>
      </w:tr>
      <w:tr w:rsidR="001623E7" w:rsidRPr="001623E7" w14:paraId="4217B83A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5E979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DA90EA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 game*" OR AB "video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61F34" w14:textId="575C1F29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,1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70</w:t>
            </w:r>
          </w:p>
        </w:tc>
      </w:tr>
      <w:tr w:rsidR="001623E7" w:rsidRPr="001623E7" w14:paraId="269F5B6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03549A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14F04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 game*" OR AB "virtual reality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D139B2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3</w:t>
            </w:r>
          </w:p>
        </w:tc>
      </w:tr>
      <w:tr w:rsidR="001623E7" w:rsidRPr="001623E7" w14:paraId="098B2D3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31E71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8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33B795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-based game*" OR AU "virtual reality-based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6A380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1623E7" w:rsidRPr="001623E7" w14:paraId="6BD36E6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521D93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9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4569A4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-based game" OR AB "Augmented Reality-based game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F29F3A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1623E7" w:rsidRPr="001623E7" w14:paraId="640F8128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03D44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B2250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 game*" OR AB "Augmented Reality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00AEA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</w:t>
            </w:r>
          </w:p>
        </w:tc>
      </w:tr>
      <w:tr w:rsidR="001623E7" w:rsidRPr="001623E7" w14:paraId="684E5D4B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AC6AE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4D150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ification" OR AB "gamification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EA435" w14:textId="7E22D928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</w:tr>
      <w:tr w:rsidR="001623E7" w:rsidRPr="001623E7" w14:paraId="639D4A9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DFC00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93D74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gamified OR AB gamified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D7607B" w14:textId="6A5DC72F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5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9</w:t>
            </w:r>
          </w:p>
        </w:tc>
      </w:tr>
      <w:tr w:rsidR="001623E7" w:rsidRPr="001623E7" w14:paraId="6127B778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4453A9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4A4013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ergam* OR AB exergam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91641" w14:textId="3DE105F8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62</w:t>
            </w:r>
          </w:p>
        </w:tc>
      </w:tr>
      <w:tr w:rsidR="001623E7" w:rsidRPr="001623E7" w14:paraId="6BD14020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65A2C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AE332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pplied game*" OR AB "Applied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EE6CD1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</w:tr>
      <w:tr w:rsidR="001623E7" w:rsidRPr="001623E7" w14:paraId="5D734167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6004A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5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5E9AD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 OR S3 OR S4 OR S5 OR S6 OR S7 OR S8 OR S9 OR S10 OR S11 OR S12 OR S13 OR S14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28708" w14:textId="6F7F57A6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,8</w:t>
            </w:r>
            <w:r w:rsidR="003F464A">
              <w:rPr>
                <w:rFonts w:ascii="Arial" w:hAnsi="Arial" w:cs="Arial"/>
                <w:color w:val="333333"/>
                <w:sz w:val="20"/>
                <w:szCs w:val="20"/>
              </w:rPr>
              <w:t>25</w:t>
            </w:r>
          </w:p>
        </w:tc>
      </w:tr>
      <w:tr w:rsidR="001623E7" w:rsidRPr="001623E7" w14:paraId="61D89BFE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A1043B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2C0FEC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Randomized Controlled Trial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6B84F6" w14:textId="6E22BE9A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7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98</w:t>
            </w:r>
          </w:p>
        </w:tc>
      </w:tr>
      <w:tr w:rsidR="001623E7" w:rsidRPr="001623E7" w14:paraId="66AFA022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E55C2E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7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0E22AE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zed Controlled Trial* OR AB Randomized Controlled Trial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5627A" w14:textId="77AC3758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3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812</w:t>
            </w:r>
          </w:p>
        </w:tc>
      </w:tr>
      <w:tr w:rsidR="001623E7" w:rsidRPr="001623E7" w14:paraId="21F9120C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9F32E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8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71E958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sed Controlled Trials OR AB Randomised Controlled Trial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11ABCF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,159</w:t>
            </w:r>
          </w:p>
        </w:tc>
      </w:tr>
      <w:tr w:rsidR="001623E7" w:rsidRPr="001623E7" w14:paraId="2AD25A63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614C6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9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7D589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sed Control Trial*" OR AB "Randomised Control Trial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57A7EF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,383</w:t>
            </w:r>
          </w:p>
        </w:tc>
      </w:tr>
      <w:tr w:rsidR="001623E7" w:rsidRPr="001623E7" w14:paraId="5258A4BC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24448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0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26077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zed Control Trial*" OR AB "Randomized Control Trial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1B74B1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,607</w:t>
            </w:r>
          </w:p>
        </w:tc>
      </w:tr>
      <w:tr w:rsidR="001623E7" w:rsidRPr="001623E7" w14:paraId="3190A19A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B4927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64CF95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periment* OR AB Experiment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7C3882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40,991</w:t>
            </w:r>
          </w:p>
        </w:tc>
      </w:tr>
      <w:tr w:rsidR="001623E7" w:rsidRPr="001623E7" w14:paraId="1992B920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946AA3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BB2F4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Clinical trial*" OR AB "Clinical trial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9CF5E9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633</w:t>
            </w:r>
          </w:p>
        </w:tc>
      </w:tr>
      <w:tr w:rsidR="001623E7" w:rsidRPr="001623E7" w14:paraId="56719D1F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D4AD0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FFE745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 OR S17 OR S18 OR S19 OR S20 OR S21 OR S22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84590" w14:textId="77777777" w:rsidR="001623E7" w:rsidRDefault="001623E7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98,482</w:t>
            </w:r>
          </w:p>
        </w:tc>
      </w:tr>
      <w:tr w:rsidR="001623E7" w:rsidRPr="001623E7" w14:paraId="5C22A26A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A5992F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S2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F281A1" w14:textId="77777777" w:rsidR="001623E7" w:rsidRDefault="001623E7" w:rsidP="00B23F18">
            <w:pPr>
              <w:spacing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63EA5B" w14:textId="042BB962" w:rsidR="001623E7" w:rsidRDefault="008F73D8" w:rsidP="00B23F18">
            <w:pPr>
              <w:spacing w:line="240" w:lineRule="auto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5</w:t>
            </w:r>
          </w:p>
        </w:tc>
      </w:tr>
    </w:tbl>
    <w:p w14:paraId="37BD91ED" w14:textId="77777777" w:rsidR="0067117C" w:rsidRDefault="0067117C" w:rsidP="00DE485C"/>
    <w:p w14:paraId="7E940DA1" w14:textId="77777777" w:rsidR="0067117C" w:rsidRPr="0067117C" w:rsidRDefault="0067117C" w:rsidP="00DE485C">
      <w:pPr>
        <w:rPr>
          <w:b/>
          <w:bCs/>
          <w:sz w:val="24"/>
          <w:szCs w:val="24"/>
        </w:rPr>
      </w:pPr>
      <w:r w:rsidRPr="0067117C">
        <w:rPr>
          <w:b/>
          <w:bCs/>
          <w:sz w:val="24"/>
          <w:szCs w:val="24"/>
        </w:rPr>
        <w:t>APA PsycInfo (EBSCO)</w:t>
      </w:r>
    </w:p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740"/>
        <w:gridCol w:w="960"/>
      </w:tblGrid>
      <w:tr w:rsidR="0067117C" w:rsidRPr="0067117C" w14:paraId="28C2E9B4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DBE635" w14:textId="77777777" w:rsidR="0067117C" w:rsidRPr="0067117C" w:rsidRDefault="0067117C" w:rsidP="002B702F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B3786" w14:textId="77777777" w:rsidR="0067117C" w:rsidRPr="0067117C" w:rsidRDefault="0067117C" w:rsidP="002B702F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2DF954" w14:textId="77777777" w:rsidR="0067117C" w:rsidRPr="0067117C" w:rsidRDefault="0067117C" w:rsidP="002B702F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67117C" w:rsidRPr="0067117C" w14:paraId="3309F665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C5E3A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7CDFC" w14:textId="14B1AD23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((MH "anxiety disorder*") OR (AB anxiety) OR (TI anxiety) OR (AB anxious) OR (TI anxious)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5FA23" w14:textId="1C0AD244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42</w:t>
            </w:r>
            <w:r w:rsidR="0067117C">
              <w:rPr>
                <w:rFonts w:ascii="Arial" w:hAnsi="Arial" w:cs="Arial"/>
                <w:color w:val="333333"/>
                <w:sz w:val="20"/>
                <w:szCs w:val="20"/>
              </w:rPr>
              <w:t>,323</w:t>
            </w:r>
          </w:p>
        </w:tc>
      </w:tr>
      <w:tr w:rsidR="0067117C" w:rsidRPr="0067117C" w14:paraId="4C1D2B22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E46E7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2C6F7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serious game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7AA4E" w14:textId="14B89438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20</w:t>
            </w:r>
          </w:p>
        </w:tc>
      </w:tr>
      <w:tr w:rsidR="0067117C" w:rsidRPr="0067117C" w14:paraId="76F298C8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C850E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92B6C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serious gam*" OR AB "serious gam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3B70F" w14:textId="443149D1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10</w:t>
            </w:r>
          </w:p>
        </w:tc>
      </w:tr>
      <w:tr w:rsidR="0067117C" w:rsidRPr="0067117C" w14:paraId="738E5958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C24DF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F4E5C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e-based" OR AB "game-based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E06FA" w14:textId="663E992D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03</w:t>
            </w:r>
          </w:p>
        </w:tc>
      </w:tr>
      <w:tr w:rsidR="0067117C" w:rsidRPr="0067117C" w14:paraId="695CBFE9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66B79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5C705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game*" OR AB "video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0B7EC" w14:textId="15BB42EC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5</w:t>
            </w:r>
          </w:p>
        </w:tc>
      </w:tr>
      <w:tr w:rsidR="0067117C" w:rsidRPr="0067117C" w14:paraId="7090FD6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B2C0E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5E9D4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 game*" OR AB "video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85491" w14:textId="50966FE5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301</w:t>
            </w:r>
          </w:p>
        </w:tc>
      </w:tr>
      <w:tr w:rsidR="0067117C" w:rsidRPr="0067117C" w14:paraId="3AB5E2E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5C072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48418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 game*" OR AB "virtual reality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C6CC7" w14:textId="06ABBDED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72</w:t>
            </w:r>
          </w:p>
        </w:tc>
      </w:tr>
      <w:tr w:rsidR="0067117C" w:rsidRPr="0067117C" w14:paraId="34847C9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DFB13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8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5F538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-based game*" OR AU "virtual reality-based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D6626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67117C" w:rsidRPr="0067117C" w14:paraId="4DC0B63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BD2CA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9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282D9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-based game" OR AB "Augmented Reality-based game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29526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67117C" w:rsidRPr="0067117C" w14:paraId="4FA63382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BF70E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1DD6E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 game*" OR AB "Augmented Reality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89CDB" w14:textId="3A068373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2</w:t>
            </w:r>
          </w:p>
        </w:tc>
      </w:tr>
      <w:tr w:rsidR="0067117C" w:rsidRPr="0067117C" w14:paraId="5D18B939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2D3AD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F5856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ification" OR AB "gamification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C8F77" w14:textId="54A8707C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66</w:t>
            </w:r>
          </w:p>
        </w:tc>
      </w:tr>
      <w:tr w:rsidR="0067117C" w:rsidRPr="0067117C" w14:paraId="0609D27E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69640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EE738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gamified OR AB gamified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39449B" w14:textId="520462E1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73</w:t>
            </w:r>
          </w:p>
        </w:tc>
      </w:tr>
      <w:tr w:rsidR="0067117C" w:rsidRPr="0067117C" w14:paraId="384C18A5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CD9A1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5D59F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ergam* OR AB exergam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11054" w14:textId="4B1854DC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75</w:t>
            </w:r>
          </w:p>
        </w:tc>
      </w:tr>
      <w:tr w:rsidR="0067117C" w:rsidRPr="0067117C" w14:paraId="4C5B946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A3946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40945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pplied game*" OR AB "Applied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489E8" w14:textId="67643CEB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5</w:t>
            </w:r>
          </w:p>
        </w:tc>
      </w:tr>
      <w:tr w:rsidR="0067117C" w:rsidRPr="0067117C" w14:paraId="23E7950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9D8E9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34F24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 OR S3 OR S4 OR S5 OR S6 OR S7 OR S8 OR S9 OR S10 OR S11 OR S12 OR S13 OR S14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FF284" w14:textId="57CAB238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  <w:r w:rsidR="0067117C">
              <w:rPr>
                <w:rFonts w:ascii="Arial" w:hAnsi="Arial" w:cs="Arial"/>
                <w:color w:val="333333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207</w:t>
            </w:r>
          </w:p>
        </w:tc>
      </w:tr>
      <w:tr w:rsidR="0067117C" w:rsidRPr="0067117C" w14:paraId="2FC396D1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C4C84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200ED0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Randomized Controlled Trial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51781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772</w:t>
            </w:r>
          </w:p>
        </w:tc>
      </w:tr>
      <w:tr w:rsidR="0067117C" w:rsidRPr="0067117C" w14:paraId="43D2603A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D996D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7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73F211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zed Controlled Trial* OR AB Randomized Controlled Trial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A5F9A" w14:textId="3BC46A26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3,7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77</w:t>
            </w:r>
          </w:p>
        </w:tc>
      </w:tr>
      <w:tr w:rsidR="0067117C" w:rsidRPr="0067117C" w14:paraId="4749553F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25D45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8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115DA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sed Controlled Trials OR AB Randomised Controlled Trial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03AB8" w14:textId="2FF4A465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250</w:t>
            </w:r>
          </w:p>
        </w:tc>
      </w:tr>
      <w:tr w:rsidR="0067117C" w:rsidRPr="0067117C" w14:paraId="293BE984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838C3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9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679BD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sed Control Trial*" OR AB "Randomised Control Trial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F92CE4" w14:textId="3EBBE8E6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451</w:t>
            </w:r>
          </w:p>
        </w:tc>
      </w:tr>
      <w:tr w:rsidR="0067117C" w:rsidRPr="0067117C" w14:paraId="6151B248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A39C0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0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681EC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zed Control Trial*" OR AB "Randomized Control Trial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3084A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,607</w:t>
            </w:r>
          </w:p>
        </w:tc>
      </w:tr>
      <w:tr w:rsidR="0067117C" w:rsidRPr="0067117C" w14:paraId="05A91872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1653A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51939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periment* OR AB Experiment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54731" w14:textId="1DF03A4C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4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203</w:t>
            </w:r>
          </w:p>
        </w:tc>
      </w:tr>
      <w:tr w:rsidR="0067117C" w:rsidRPr="0067117C" w14:paraId="00AEA000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1B6F22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33B27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Clinical trial*" OR AB "Clinical trial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10BCD" w14:textId="29A1378B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33</w:t>
            </w:r>
          </w:p>
        </w:tc>
      </w:tr>
      <w:tr w:rsidR="0067117C" w:rsidRPr="0067117C" w14:paraId="522CD18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CE263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5C742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 OR S17 OR S18 OR S19 OR S20 OR S21 OR S2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A055E" w14:textId="79526DAB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96,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956</w:t>
            </w:r>
          </w:p>
        </w:tc>
      </w:tr>
      <w:tr w:rsidR="0067117C" w:rsidRPr="0067117C" w14:paraId="222CFCD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22D8D" w14:textId="7958B2B6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A5317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25D2B" w14:textId="3CA7612F" w:rsidR="0067117C" w:rsidRDefault="008F73D8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8</w:t>
            </w:r>
          </w:p>
        </w:tc>
      </w:tr>
      <w:tr w:rsidR="0067117C" w:rsidRPr="0067117C" w14:paraId="5C347BC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D4D47" w14:textId="00D0A6B3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A6FF6" w14:textId="77777777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; Narrow by Language: - english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62209" w14:textId="770D56E2" w:rsidR="0067117C" w:rsidRDefault="0067117C" w:rsidP="002B702F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  <w:r w:rsidR="008F73D8">
              <w:rPr>
                <w:rFonts w:ascii="Arial" w:hAnsi="Arial" w:cs="Arial"/>
                <w:color w:val="333333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7</w:t>
            </w:r>
          </w:p>
        </w:tc>
      </w:tr>
    </w:tbl>
    <w:p w14:paraId="647E3AB7" w14:textId="77777777" w:rsidR="001623E7" w:rsidRDefault="001623E7" w:rsidP="00DE485C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EB0900" w:rsidRPr="0067117C" w14:paraId="390FDEBD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64C88B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6E2C4C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A65B77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B0900" w14:paraId="578AEE3F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0D1E7" w14:textId="77777777" w:rsidR="00EB0900" w:rsidRPr="00EB0900" w:rsidRDefault="00EB0900" w:rsidP="00EB0900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14B35" w14:textId="63249D99" w:rsidR="00EB0900" w:rsidRDefault="00EB0900" w:rsidP="00EB0900">
            <w:r w:rsidRPr="00EB0900">
              <w:t>( TITLE-ABS-KEY (anxiety  OR anxious )</w:t>
            </w:r>
            <w:r w:rsidR="008F73D8">
              <w:t xml:space="preserve"> </w:t>
            </w:r>
            <w:r w:rsidRPr="00EB0900">
              <w:t>)  AND  ( TITLE-ABS-KEY ( "serious gam*"  OR  "game-based"  OR  "videogame*"  OR  "video game*"  OR  "virtual reality game*"  OR  "virtual reality-based game*"  OR  "Augmented Reality-based game"  OR  "Augmented Reality game*"  OR  "gamification"  OR  gamified  OR  exergam*  OR  "Applied game*" ) )  AND  ( TITLE-ABS-KEY ( "randomized controlled trial*"  OR  "randomised controlled trial*"  OR  "randomized control trial*"  OR  "randomised control trial*"  OR  "clinical trial*"  OR  experiment* ) )  AND  ( LIMIT-TO ( DOCTYPE ,  "ar" )  OR  LIMIT-TO ( DOCTYPE ,  "cp" ) )  AND  ( LIMIT-TO ( EXACTKEYWORD ,  "Human" ) )  AND  ( LIMIT-TO ( LANGUAGE ,  "English" ) )</w:t>
            </w:r>
          </w:p>
          <w:p w14:paraId="4D0F0440" w14:textId="77777777" w:rsidR="00EB0900" w:rsidRDefault="00EB0900" w:rsidP="00EB0900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2D67A" w14:textId="189A7D32" w:rsidR="00EB0900" w:rsidRDefault="008F73D8" w:rsidP="00EB0900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24</w:t>
            </w:r>
          </w:p>
        </w:tc>
      </w:tr>
      <w:tr w:rsidR="00EB0900" w14:paraId="48A3F88B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E2BE42" w14:textId="77777777" w:rsidR="00EB0900" w:rsidRPr="00EB0900" w:rsidRDefault="00EB0900" w:rsidP="00EB0900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A99583" w14:textId="1D9B6E6E" w:rsidR="00EB0900" w:rsidRPr="00EB0900" w:rsidRDefault="00EB0900" w:rsidP="00EB0900">
            <w:r w:rsidRPr="00EB0900">
              <w:t xml:space="preserve">((((Abstract:control trial* OR controlled trial*))) AND ((Abstract:anxiety OR </w:t>
            </w:r>
            <w:r w:rsidR="00C50F42">
              <w:t>anxious</w:t>
            </w:r>
            <w:r w:rsidRPr="00EB0900">
              <w:t>) AND ((Abstract:"serious gam*" OR "game-based" OR "video game*" OR "gamification" OR exergam*)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98A86" w14:textId="5DAE6BCD" w:rsidR="00EB0900" w:rsidRDefault="00C50F42" w:rsidP="00EB0900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EB0900" w14:paraId="72FE1833" w14:textId="77777777" w:rsidTr="008F7A6A">
        <w:trPr>
          <w:trHeight w:val="225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82B95F" w14:textId="77777777" w:rsidR="00EB0900" w:rsidRDefault="00EB0900" w:rsidP="00EB0900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0E594A" w14:textId="18480026" w:rsidR="00EB0900" w:rsidRPr="00EB0900" w:rsidRDefault="00EB0900" w:rsidP="00EB0900">
            <w:r w:rsidRPr="00EB0900">
              <w:t xml:space="preserve">[[Abstract: </w:t>
            </w:r>
            <w:r w:rsidR="00C50F42" w:rsidRPr="00EB0900">
              <w:t>anxiety</w:t>
            </w:r>
            <w:r w:rsidRPr="00EB0900">
              <w:t>] OR</w:t>
            </w:r>
            <w:r w:rsidR="00C50F42">
              <w:t xml:space="preserve"> </w:t>
            </w:r>
            <w:r w:rsidRPr="00EB0900">
              <w:t>[Abstract: anxious]] AND [[Abstract: "serious gam*"] OR [Abstract: "game-based"] OR [Abstract: "videogame*"] OR [Abstract: "video game*"] OR [Abstract: "virtual reality game*"] OR [Abstract: "virtual reality-based game*"] OR [Abstract: "augmented reality-based game*"] OR [Abstract: "augmented reality game*"] OR [Abstract: "gamification"] OR [Abstract: gamified] OR [Abstract: exergam*] OR [Abstract: "applied game*"]] AND [[All: "randomized controlled trial*"] OR [All: "randomised controlled trial*"] OR [All: "randomized control trial*"] OR [All: "randomised control trial*"] OR [All: "clinical trial*"] OR [All: experiment*]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843550" w14:textId="4283C30A" w:rsidR="00EB0900" w:rsidRDefault="00C50F42" w:rsidP="00EB0900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3</w:t>
            </w:r>
          </w:p>
        </w:tc>
      </w:tr>
      <w:tr w:rsidR="008F7A6A" w14:paraId="4CD3F48B" w14:textId="77777777" w:rsidTr="00C4395C">
        <w:trPr>
          <w:trHeight w:val="1008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F34A13" w14:textId="77777777" w:rsidR="008F7A6A" w:rsidRDefault="008F7A6A" w:rsidP="00EB0900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D83F5" w14:textId="1FD0D6CC" w:rsidR="008F7A6A" w:rsidRPr="00EB0900" w:rsidRDefault="008F7A6A" w:rsidP="00EB0900">
            <w:r w:rsidRPr="008F7A6A">
              <w:t xml:space="preserve">(anxiety OR </w:t>
            </w:r>
            <w:r w:rsidR="00C50F42">
              <w:t>anxious</w:t>
            </w:r>
            <w:r w:rsidRPr="008F7A6A">
              <w:t>) AND ("serious gam*" OR "game-based" OR exergam*</w:t>
            </w:r>
            <w:r w:rsidR="00C50F42">
              <w:t xml:space="preserve"> OR gamify* OR </w:t>
            </w:r>
            <w:r w:rsidR="00C50F42" w:rsidRPr="00EB0900">
              <w:t>"video game*"</w:t>
            </w:r>
            <w:r w:rsidR="00C50F42">
              <w:t xml:space="preserve"> OR </w:t>
            </w:r>
            <w:r w:rsidR="00C50F42" w:rsidRPr="00EB0900">
              <w:t>"virtual reality game*"</w:t>
            </w:r>
            <w:r w:rsidRPr="008F7A6A">
              <w:t>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6C2BAA" w14:textId="77777777" w:rsidR="008F7A6A" w:rsidRDefault="008F7A6A" w:rsidP="00EB0900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7A5965E3" w14:textId="77777777" w:rsidR="00EB0900" w:rsidRPr="00EB0900" w:rsidRDefault="00EB0900" w:rsidP="00EB0900"/>
    <w:sectPr w:rsidR="00EB0900" w:rsidRPr="00EB0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0NjcyMzUwsjS3MDRS0lEKTi0uzszPAykwqQUASLY+giwAAAA="/>
  </w:docVars>
  <w:rsids>
    <w:rsidRoot w:val="00107DF6"/>
    <w:rsid w:val="00107DF6"/>
    <w:rsid w:val="001623E7"/>
    <w:rsid w:val="00205693"/>
    <w:rsid w:val="002B702F"/>
    <w:rsid w:val="003C5B15"/>
    <w:rsid w:val="003F464A"/>
    <w:rsid w:val="004F7FC4"/>
    <w:rsid w:val="0067117C"/>
    <w:rsid w:val="007010DA"/>
    <w:rsid w:val="008F73D8"/>
    <w:rsid w:val="008F7A6A"/>
    <w:rsid w:val="00B23F18"/>
    <w:rsid w:val="00C4395C"/>
    <w:rsid w:val="00C50F42"/>
    <w:rsid w:val="00D02B56"/>
    <w:rsid w:val="00DE485C"/>
    <w:rsid w:val="00E8071D"/>
    <w:rsid w:val="00EB0900"/>
    <w:rsid w:val="00F9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3A5EF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3</cp:revision>
  <cp:lastPrinted>2021-01-24T04:47:00Z</cp:lastPrinted>
  <dcterms:created xsi:type="dcterms:W3CDTF">2021-01-23T09:38:00Z</dcterms:created>
  <dcterms:modified xsi:type="dcterms:W3CDTF">2022-02-11T09:50:00Z</dcterms:modified>
</cp:coreProperties>
</file>